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Q0ZWIyNTQ2ZWM4MGQ3MDc2YzUzYzQ0MTU5ZWNkMmYifQ=="/>
    <w:docVar w:name="KSO_WPS_MARK_KEY" w:val="a712011a-0a27-46bc-bcaa-2558b70df3f4"/>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00F0E23"/>
    <w:rsid w:val="2BF54457"/>
    <w:rsid w:val="311858DB"/>
    <w:rsid w:val="4EB41A1D"/>
    <w:rsid w:val="732849D6"/>
    <w:rsid w:val="7485193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97</Words>
  <Characters>6020</Characters>
  <Lines>49</Lines>
  <Paragraphs>14</Paragraphs>
  <TotalTime>996</TotalTime>
  <ScaleCrop>false</ScaleCrop>
  <LinksUpToDate>false</LinksUpToDate>
  <CharactersWithSpaces>6978</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周敏</cp:lastModifiedBy>
  <cp:lastPrinted>2020-11-24T03:02:00Z</cp:lastPrinted>
  <dcterms:modified xsi:type="dcterms:W3CDTF">2023-01-24T14:52: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AD76B53BAFC642B8BD7CFC1EE128D0C8</vt:lpwstr>
  </property>
</Properties>
</file>